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7305D" w14:textId="7E46D052" w:rsidR="00627FAB" w:rsidRPr="00FB3173" w:rsidRDefault="00627FAB" w:rsidP="00A97484">
      <w:pPr>
        <w:ind w:left="-90" w:right="479"/>
        <w:rPr>
          <w:rFonts w:ascii="Times New Roman" w:hAnsi="Times New Roman"/>
          <w:b/>
          <w:sz w:val="16"/>
          <w:szCs w:val="16"/>
        </w:rPr>
      </w:pPr>
      <w:bookmarkStart w:id="0" w:name="_GoBack"/>
      <w:bookmarkEnd w:id="0"/>
      <w:r w:rsidRPr="00FB3173">
        <w:rPr>
          <w:rFonts w:ascii="Times New Roman" w:hAnsi="Times New Roman"/>
          <w:b/>
          <w:sz w:val="16"/>
          <w:szCs w:val="16"/>
        </w:rPr>
        <w:t xml:space="preserve">Table </w:t>
      </w:r>
      <w:r w:rsidR="007052C5" w:rsidRPr="00FB3173">
        <w:rPr>
          <w:rFonts w:ascii="Times New Roman" w:hAnsi="Times New Roman"/>
          <w:b/>
          <w:sz w:val="16"/>
          <w:szCs w:val="16"/>
        </w:rPr>
        <w:t>S</w:t>
      </w:r>
      <w:r w:rsidRPr="00FB3173">
        <w:rPr>
          <w:rFonts w:ascii="Times New Roman" w:hAnsi="Times New Roman"/>
          <w:b/>
          <w:sz w:val="16"/>
          <w:szCs w:val="16"/>
        </w:rPr>
        <w:t>1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r w:rsidRPr="00FB3173">
        <w:rPr>
          <w:rFonts w:ascii="Times New Roman" w:hAnsi="Times New Roman"/>
          <w:b/>
          <w:sz w:val="16"/>
          <w:szCs w:val="16"/>
        </w:rPr>
        <w:t xml:space="preserve"> </w:t>
      </w:r>
      <w:proofErr w:type="spellStart"/>
      <w:proofErr w:type="gramStart"/>
      <w:r w:rsidRPr="00FB3173">
        <w:rPr>
          <w:rFonts w:ascii="Times New Roman" w:hAnsi="Times New Roman"/>
          <w:b/>
          <w:sz w:val="16"/>
          <w:szCs w:val="16"/>
        </w:rPr>
        <w:t>Adjusted</w:t>
      </w:r>
      <w:r w:rsidRPr="00FB3173">
        <w:rPr>
          <w:rFonts w:ascii="Times New Roman" w:hAnsi="Times New Roman"/>
          <w:b/>
          <w:sz w:val="16"/>
          <w:szCs w:val="16"/>
          <w:vertAlign w:val="superscript"/>
        </w:rPr>
        <w:t>a</w:t>
      </w:r>
      <w:proofErr w:type="spellEnd"/>
      <w:r w:rsidRPr="00FB3173">
        <w:rPr>
          <w:rFonts w:ascii="Times New Roman" w:hAnsi="Times New Roman"/>
          <w:b/>
          <w:sz w:val="16"/>
          <w:szCs w:val="16"/>
        </w:rPr>
        <w:t xml:space="preserve"> Association of Informal Care by Provider Compared to Parental Care with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 </w:t>
      </w:r>
      <w:r w:rsidR="002747B6" w:rsidRPr="00FB3173">
        <w:rPr>
          <w:rFonts w:ascii="Times New Roman" w:hAnsi="Times New Roman"/>
          <w:b/>
          <w:sz w:val="16"/>
          <w:szCs w:val="16"/>
        </w:rPr>
        <w:t>P</w:t>
      </w:r>
      <w:r w:rsidR="00CD6C35" w:rsidRPr="00FB3173">
        <w:rPr>
          <w:rFonts w:ascii="Times New Roman" w:hAnsi="Times New Roman"/>
          <w:b/>
          <w:sz w:val="16"/>
          <w:szCs w:val="16"/>
        </w:rPr>
        <w:t xml:space="preserve">sychological </w:t>
      </w:r>
      <w:r w:rsidR="002747B6" w:rsidRPr="00FB3173">
        <w:rPr>
          <w:rFonts w:ascii="Times New Roman" w:hAnsi="Times New Roman"/>
          <w:b/>
          <w:sz w:val="16"/>
          <w:szCs w:val="16"/>
        </w:rPr>
        <w:t>W</w:t>
      </w:r>
      <w:r w:rsidR="00CD6C35" w:rsidRPr="00FB3173">
        <w:rPr>
          <w:rFonts w:ascii="Times New Roman" w:hAnsi="Times New Roman"/>
          <w:b/>
          <w:sz w:val="16"/>
          <w:szCs w:val="16"/>
        </w:rPr>
        <w:t>ell-</w:t>
      </w:r>
      <w:r w:rsidR="002747B6" w:rsidRPr="00FB3173">
        <w:rPr>
          <w:rFonts w:ascii="Times New Roman" w:hAnsi="Times New Roman"/>
          <w:b/>
          <w:sz w:val="16"/>
          <w:szCs w:val="16"/>
        </w:rPr>
        <w:t>B</w:t>
      </w:r>
      <w:r w:rsidR="00CD6C35" w:rsidRPr="00FB3173">
        <w:rPr>
          <w:rFonts w:ascii="Times New Roman" w:hAnsi="Times New Roman"/>
          <w:b/>
          <w:sz w:val="16"/>
          <w:szCs w:val="16"/>
        </w:rPr>
        <w:t>eing</w:t>
      </w:r>
      <w:r w:rsidRPr="00FB3173">
        <w:rPr>
          <w:rFonts w:ascii="Times New Roman" w:hAnsi="Times New Roman"/>
          <w:b/>
          <w:sz w:val="16"/>
          <w:szCs w:val="16"/>
        </w:rPr>
        <w:t xml:space="preserve"> (After Inverse Probability Weighting with Multiple Imputation)</w:t>
      </w:r>
      <w:r w:rsidR="00FB3173" w:rsidRPr="00FB3173">
        <w:rPr>
          <w:rFonts w:ascii="Times New Roman" w:hAnsi="Times New Roman"/>
          <w:b/>
          <w:sz w:val="16"/>
          <w:szCs w:val="16"/>
        </w:rPr>
        <w:t>.</w:t>
      </w:r>
      <w:proofErr w:type="gramEnd"/>
    </w:p>
    <w:tbl>
      <w:tblPr>
        <w:tblW w:w="8624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98"/>
        <w:gridCol w:w="1980"/>
        <w:gridCol w:w="2070"/>
        <w:gridCol w:w="808"/>
        <w:gridCol w:w="1768"/>
      </w:tblGrid>
      <w:tr w:rsidR="00627FAB" w:rsidRPr="004A2E6C" w14:paraId="25B60914" w14:textId="77777777" w:rsidTr="00C47814">
        <w:trPr>
          <w:trHeight w:val="230"/>
        </w:trPr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275739" w14:textId="77777777" w:rsidR="00627FAB" w:rsidRPr="005E3311" w:rsidRDefault="008B2F4C" w:rsidP="00C4781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easure of </w:t>
            </w:r>
            <w:r w:rsidRPr="005E3311">
              <w:rPr>
                <w:rFonts w:ascii="Times New Roman" w:hAnsi="Times New Roman"/>
                <w:b/>
                <w:bCs/>
                <w:sz w:val="16"/>
                <w:szCs w:val="16"/>
              </w:rPr>
              <w:t>Psychological Well-Being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Dependent Variable or Outcome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49EDB7" w14:textId="77777777" w:rsidR="00627FAB" w:rsidRPr="005E3311" w:rsidRDefault="008B2F4C" w:rsidP="00C4781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5E3311">
              <w:rPr>
                <w:rFonts w:ascii="Times New Roman" w:hAnsi="Times New Roman"/>
                <w:b/>
                <w:sz w:val="16"/>
                <w:szCs w:val="16"/>
              </w:rPr>
              <w:t>Child Care Exposure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(Independent Variable) Considered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314E50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b/>
                <w:sz w:val="16"/>
                <w:szCs w:val="16"/>
              </w:rPr>
              <w:t>Child Care by Provide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1BD1" w14:textId="77777777" w:rsidR="00627FAB" w:rsidRPr="0026533E" w:rsidRDefault="00627FAB" w:rsidP="0026533E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627FAB" w:rsidRPr="004A2E6C" w14:paraId="01BCF277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70A53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3E59E" w14:textId="77777777" w:rsidR="00627FAB" w:rsidRPr="005E3311" w:rsidRDefault="00627FAB" w:rsidP="00C4781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CEBEF" w14:textId="77777777" w:rsidR="00627FAB" w:rsidRPr="005E3311" w:rsidRDefault="00627FAB" w:rsidP="00C47814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434AC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58646" w14:textId="77777777" w:rsidR="00627FAB" w:rsidRPr="005E3311" w:rsidRDefault="00627FAB" w:rsidP="00C47814">
            <w:pPr>
              <w:ind w:right="162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</w:tr>
      <w:tr w:rsidR="00627FAB" w:rsidRPr="004A2E6C" w14:paraId="6B956376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8AE7A33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utter sco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892CE7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nformal care at 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>11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6308B20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A3ADB5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4BE4CD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27FAB" w:rsidRPr="004A2E6C" w14:paraId="33068031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D15A1A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1E739D8" w14:textId="77777777" w:rsidR="00627FAB" w:rsidRPr="005E3311" w:rsidRDefault="00627FAB" w:rsidP="00C47814">
            <w:pPr>
              <w:ind w:left="180" w:firstLine="1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EA2D375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970DFE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496406">
              <w:rPr>
                <w:rFonts w:ascii="Times New Roman" w:hAnsi="Times New Roman"/>
                <w:b/>
                <w:sz w:val="16"/>
                <w:szCs w:val="16"/>
              </w:rPr>
              <w:t>-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007E9F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4964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2.09 to -0.43)</w:t>
            </w:r>
          </w:p>
        </w:tc>
      </w:tr>
      <w:tr w:rsidR="00627FAB" w:rsidRPr="004A2E6C" w14:paraId="72018C61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B7096E5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959806B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9A06FAD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E8FB6A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01FADC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-0.71 to 0.66</w:t>
            </w:r>
            <w:r w:rsidRPr="005E3311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2753D4B5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07369DD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6B10A3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0E2C6E2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F4CE8D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A4DA34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(-1.53 to 1.60</w:t>
            </w:r>
            <w:r w:rsidRPr="005E3311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627FAB" w:rsidRPr="004A2E6C" w14:paraId="3971B7D6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613F91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lf-esteem score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74809A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formal care at 3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 xml:space="preserve">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01A70FC8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Parental care 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15236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FC05A8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627FAB" w:rsidRPr="004A2E6C" w14:paraId="4317C308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AA667F7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CEF615F" w14:textId="77777777" w:rsidR="00627FAB" w:rsidRPr="005E3311" w:rsidRDefault="00627FAB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46774FE7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413B50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467CBA">
              <w:rPr>
                <w:rFonts w:ascii="Times New Roman" w:hAnsi="Times New Roman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8D6991" w14:textId="77777777" w:rsidR="00627FAB" w:rsidRPr="00496406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color w:val="000000"/>
                <w:sz w:val="16"/>
                <w:szCs w:val="16"/>
              </w:rPr>
              <w:t>(-1.14 to 0.30)</w:t>
            </w:r>
          </w:p>
        </w:tc>
      </w:tr>
      <w:tr w:rsidR="00627FAB" w:rsidRPr="004A2E6C" w14:paraId="08D40307" w14:textId="77777777" w:rsidTr="00C47814">
        <w:trPr>
          <w:trHeight w:val="230"/>
        </w:trPr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01A1DE34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39D631A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693AC4E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A1C2CB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467CBA">
              <w:rPr>
                <w:rFonts w:ascii="Times New Roman" w:hAnsi="Times New Roman"/>
                <w:b/>
                <w:sz w:val="16"/>
                <w:szCs w:val="16"/>
              </w:rPr>
              <w:t>-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BAA189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1.58 to -0.15)</w:t>
            </w:r>
          </w:p>
        </w:tc>
      </w:tr>
      <w:tr w:rsidR="00627FAB" w:rsidRPr="004A2E6C" w14:paraId="16399388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4884D991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2B9B6818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3F5211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5E3311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02FD97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467CBA">
              <w:rPr>
                <w:rFonts w:ascii="Times New Roman" w:hAnsi="Times New Roman"/>
                <w:b/>
                <w:sz w:val="16"/>
                <w:szCs w:val="16"/>
              </w:rPr>
              <w:t>-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C77754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67CBA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(-2.38 to -0.30)</w:t>
            </w:r>
          </w:p>
        </w:tc>
      </w:tr>
      <w:tr w:rsidR="00627FAB" w:rsidRPr="004A2E6C" w14:paraId="5AE6CF3A" w14:textId="77777777" w:rsidTr="00C47814">
        <w:trPr>
          <w:trHeight w:val="230"/>
        </w:trPr>
        <w:tc>
          <w:tcPr>
            <w:tcW w:w="1998" w:type="dxa"/>
            <w:tcBorders>
              <w:top w:val="nil"/>
              <w:left w:val="nil"/>
              <w:right w:val="nil"/>
            </w:tcBorders>
            <w:vAlign w:val="center"/>
          </w:tcPr>
          <w:p w14:paraId="39DD7CDB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010BBD19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A620BE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6F49A6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695B77" w14:textId="77777777" w:rsidR="00627FAB" w:rsidRPr="005E3311" w:rsidRDefault="00627FAB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57668" w:rsidRPr="004A2E6C" w14:paraId="37B41B60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63A8CC98" w14:textId="77777777" w:rsidR="00B57668" w:rsidRPr="005E3311" w:rsidRDefault="00B57668" w:rsidP="00B57668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PHQ-9 score 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DBDCBF8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formal care at 5</w:t>
            </w:r>
            <w:r w:rsidRPr="005E3311">
              <w:rPr>
                <w:rFonts w:ascii="Times New Roman" w:hAnsi="Times New Roman"/>
                <w:sz w:val="16"/>
                <w:szCs w:val="16"/>
              </w:rPr>
              <w:t xml:space="preserve"> years</w:t>
            </w: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5546C062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Parental care </w:t>
            </w:r>
            <w:r>
              <w:rPr>
                <w:rFonts w:ascii="Times New Roman" w:hAnsi="Times New Roman"/>
                <w:sz w:val="16"/>
                <w:szCs w:val="16"/>
              </w:rPr>
              <w:t>only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4F60E5" w14:textId="77777777" w:rsidR="00B57668" w:rsidRPr="005E3311" w:rsidRDefault="00B57668" w:rsidP="00C47814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44FD3D" w14:textId="77777777" w:rsidR="00B57668" w:rsidRPr="005E3311" w:rsidRDefault="00B57668" w:rsidP="00C47814">
            <w:pPr>
              <w:jc w:val="right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B57668" w:rsidRPr="00496406" w14:paraId="6D89C919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138B026D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6E8CD30" w14:textId="77777777" w:rsidR="00B57668" w:rsidRPr="005E3311" w:rsidRDefault="00B57668" w:rsidP="00C4781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3C14901E" w14:textId="77777777" w:rsidR="00B57668" w:rsidRPr="005E3311" w:rsidRDefault="00B57668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grandparent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E99507" w14:textId="77777777" w:rsidR="00B57668" w:rsidRPr="00496406" w:rsidRDefault="00B57668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072E58" w14:textId="77777777" w:rsidR="00B57668" w:rsidRPr="00496406" w:rsidRDefault="00B57668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-0.01 to 0.7</w:t>
            </w:r>
            <w:r w:rsidRPr="004A2E6C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627FAB" w:rsidRPr="004A2E6C" w14:paraId="0FFB953A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59F4A9D5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A2443FF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7C514B86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employed help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CB553B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DE437E">
              <w:rPr>
                <w:rFonts w:ascii="Times New Roman" w:hAnsi="Times New Roman"/>
                <w:b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919485" w14:textId="77777777" w:rsidR="00627FAB" w:rsidRPr="00DE437E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E437E">
              <w:rPr>
                <w:rFonts w:ascii="Times New Roman" w:hAnsi="Times New Roman"/>
                <w:b/>
                <w:sz w:val="16"/>
                <w:szCs w:val="16"/>
              </w:rPr>
              <w:t>(0.15 to 0.84)</w:t>
            </w:r>
          </w:p>
        </w:tc>
      </w:tr>
      <w:tr w:rsidR="00627FAB" w:rsidRPr="004A2E6C" w14:paraId="7ADB0AD6" w14:textId="77777777" w:rsidTr="00C47814">
        <w:trPr>
          <w:trHeight w:val="230"/>
        </w:trPr>
        <w:tc>
          <w:tcPr>
            <w:tcW w:w="1998" w:type="dxa"/>
            <w:tcBorders>
              <w:left w:val="nil"/>
              <w:right w:val="nil"/>
            </w:tcBorders>
            <w:vAlign w:val="center"/>
          </w:tcPr>
          <w:p w14:paraId="41987C8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1EF2D0E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vAlign w:val="center"/>
          </w:tcPr>
          <w:p w14:paraId="1FA020EB" w14:textId="77777777" w:rsidR="00627FAB" w:rsidRPr="005E3311" w:rsidRDefault="00627FAB" w:rsidP="00C47814">
            <w:pPr>
              <w:ind w:left="180" w:hanging="180"/>
              <w:rPr>
                <w:rFonts w:ascii="Times New Roman" w:hAnsi="Times New Roman"/>
                <w:sz w:val="16"/>
                <w:szCs w:val="16"/>
              </w:rPr>
            </w:pPr>
            <w:r w:rsidRPr="004A2E6C">
              <w:rPr>
                <w:rFonts w:ascii="Times New Roman" w:hAnsi="Times New Roman"/>
                <w:sz w:val="16"/>
                <w:szCs w:val="16"/>
              </w:rPr>
              <w:t xml:space="preserve">All other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1B9F00" w14:textId="77777777" w:rsidR="00627FAB" w:rsidRPr="00C66FA5" w:rsidRDefault="00627FAB" w:rsidP="00C47814">
            <w:pPr>
              <w:jc w:val="right"/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 w:rsidRPr="00DE437E">
              <w:rPr>
                <w:rFonts w:ascii="Times New Roman" w:hAnsi="Times New Roman"/>
                <w:b/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AFB5B8" w14:textId="77777777" w:rsidR="00627FAB" w:rsidRPr="00DE437E" w:rsidRDefault="00627FAB" w:rsidP="00C47814">
            <w:pPr>
              <w:jc w:val="right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DE437E">
              <w:rPr>
                <w:rFonts w:ascii="Times New Roman" w:hAnsi="Times New Roman"/>
                <w:b/>
                <w:sz w:val="16"/>
                <w:szCs w:val="16"/>
              </w:rPr>
              <w:t>(0.13 to 1.34)</w:t>
            </w:r>
          </w:p>
        </w:tc>
      </w:tr>
    </w:tbl>
    <w:p w14:paraId="403BC062" w14:textId="77777777" w:rsidR="00627FAB" w:rsidRPr="004A2E6C" w:rsidRDefault="00627FAB" w:rsidP="00627FAB">
      <w:pPr>
        <w:ind w:left="-90" w:right="4140"/>
        <w:rPr>
          <w:rFonts w:ascii="Times New Roman" w:hAnsi="Times New Roman"/>
          <w:sz w:val="16"/>
          <w:szCs w:val="16"/>
        </w:rPr>
      </w:pPr>
      <w:r w:rsidRPr="004A2E6C">
        <w:rPr>
          <w:rFonts w:ascii="Times New Roman" w:hAnsi="Times New Roman"/>
          <w:sz w:val="16"/>
          <w:szCs w:val="16"/>
        </w:rPr>
        <w:t>Abbreviation: CI, confidence interval, Ref, reference.</w:t>
      </w:r>
    </w:p>
    <w:p w14:paraId="4F504731" w14:textId="77777777" w:rsidR="0014664C" w:rsidRDefault="0014664C" w:rsidP="0014664C">
      <w:pPr>
        <w:ind w:left="-90" w:right="479"/>
        <w:rPr>
          <w:rFonts w:ascii="Times New Roman" w:hAnsi="Times New Roman"/>
          <w:sz w:val="16"/>
          <w:szCs w:val="16"/>
        </w:rPr>
      </w:pPr>
      <w:proofErr w:type="spellStart"/>
      <w:r w:rsidRPr="004A2E6C">
        <w:rPr>
          <w:rFonts w:ascii="Times New Roman" w:hAnsi="Times New Roman"/>
          <w:sz w:val="16"/>
          <w:szCs w:val="16"/>
          <w:vertAlign w:val="superscript"/>
        </w:rPr>
        <w:t>a</w:t>
      </w:r>
      <w:r w:rsidRPr="004A2E6C">
        <w:rPr>
          <w:rFonts w:ascii="Times New Roman" w:hAnsi="Times New Roman"/>
          <w:sz w:val="16"/>
          <w:szCs w:val="16"/>
        </w:rPr>
        <w:t>Adjusted</w:t>
      </w:r>
      <w:proofErr w:type="spellEnd"/>
      <w:r w:rsidRPr="004A2E6C">
        <w:rPr>
          <w:rFonts w:ascii="Times New Roman" w:hAnsi="Times New Roman"/>
          <w:sz w:val="16"/>
          <w:szCs w:val="16"/>
        </w:rPr>
        <w:t xml:space="preserve"> for sex, mother’s birthplace, highest parental education, highest parental occupation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household income per head</w:t>
      </w:r>
      <w:r>
        <w:rPr>
          <w:rFonts w:ascii="Times New Roman" w:hAnsi="Times New Roman"/>
          <w:sz w:val="16"/>
          <w:szCs w:val="16"/>
        </w:rPr>
        <w:t xml:space="preserve"> at birth</w:t>
      </w:r>
      <w:r w:rsidRPr="004A2E6C">
        <w:rPr>
          <w:rFonts w:ascii="Times New Roman" w:hAnsi="Times New Roman"/>
          <w:sz w:val="16"/>
          <w:szCs w:val="16"/>
        </w:rPr>
        <w:t>, maternal age at birth, parity, age of assessment</w:t>
      </w:r>
      <w:r>
        <w:rPr>
          <w:rFonts w:ascii="Times New Roman" w:hAnsi="Times New Roman"/>
          <w:sz w:val="16"/>
          <w:szCs w:val="16"/>
        </w:rPr>
        <w:t xml:space="preserve"> and survey mode (PHQ-9 scores).</w:t>
      </w:r>
    </w:p>
    <w:p w14:paraId="1B564C1A" w14:textId="6C465037" w:rsidR="007C05E4" w:rsidRPr="002747B6" w:rsidRDefault="007C05E4" w:rsidP="00124357">
      <w:pPr>
        <w:ind w:right="3089"/>
        <w:rPr>
          <w:rFonts w:ascii="Times New Roman" w:hAnsi="Times New Roman"/>
          <w:sz w:val="16"/>
          <w:szCs w:val="16"/>
        </w:rPr>
      </w:pPr>
    </w:p>
    <w:sectPr w:rsidR="007C05E4" w:rsidRPr="002747B6" w:rsidSect="00627FA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16FA4" w14:textId="77777777" w:rsidR="002A70D1" w:rsidRDefault="002A70D1" w:rsidP="000B4284">
      <w:r>
        <w:separator/>
      </w:r>
    </w:p>
  </w:endnote>
  <w:endnote w:type="continuationSeparator" w:id="0">
    <w:p w14:paraId="3E05C2E5" w14:textId="77777777" w:rsidR="002A70D1" w:rsidRDefault="002A70D1" w:rsidP="000B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B23C7D" w14:textId="77777777" w:rsidR="002A70D1" w:rsidRDefault="002A70D1" w:rsidP="000B4284">
      <w:r>
        <w:separator/>
      </w:r>
    </w:p>
  </w:footnote>
  <w:footnote w:type="continuationSeparator" w:id="0">
    <w:p w14:paraId="24AE1D21" w14:textId="77777777" w:rsidR="002A70D1" w:rsidRDefault="002A70D1" w:rsidP="000B42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A3469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81492A"/>
    <w:multiLevelType w:val="hybridMultilevel"/>
    <w:tmpl w:val="5D0AB9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D96BD7"/>
    <w:multiLevelType w:val="hybridMultilevel"/>
    <w:tmpl w:val="D1C4CE8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5assrfz3zr2aoe0z05pw9tcz2zdpwvrwr0a&quot;&gt;Child Mental Health&lt;record-ids&gt;&lt;item&gt;48&lt;/item&gt;&lt;item&gt;55&lt;/item&gt;&lt;item&gt;87&lt;/item&gt;&lt;item&gt;96&lt;/item&gt;&lt;item&gt;97&lt;/item&gt;&lt;item&gt;98&lt;/item&gt;&lt;item&gt;142&lt;/item&gt;&lt;item&gt;150&lt;/item&gt;&lt;item&gt;152&lt;/item&gt;&lt;item&gt;806&lt;/item&gt;&lt;item&gt;807&lt;/item&gt;&lt;item&gt;808&lt;/item&gt;&lt;item&gt;809&lt;/item&gt;&lt;item&gt;810&lt;/item&gt;&lt;item&gt;814&lt;/item&gt;&lt;item&gt;817&lt;/item&gt;&lt;item&gt;818&lt;/item&gt;&lt;item&gt;824&lt;/item&gt;&lt;item&gt;829&lt;/item&gt;&lt;item&gt;864&lt;/item&gt;&lt;item&gt;888&lt;/item&gt;&lt;item&gt;895&lt;/item&gt;&lt;item&gt;934&lt;/item&gt;&lt;item&gt;1026&lt;/item&gt;&lt;item&gt;1027&lt;/item&gt;&lt;item&gt;1030&lt;/item&gt;&lt;item&gt;1031&lt;/item&gt;&lt;item&gt;1032&lt;/item&gt;&lt;item&gt;1033&lt;/item&gt;&lt;item&gt;1034&lt;/item&gt;&lt;item&gt;1036&lt;/item&gt;&lt;item&gt;1037&lt;/item&gt;&lt;item&gt;1040&lt;/item&gt;&lt;item&gt;1056&lt;/item&gt;&lt;item&gt;1444&lt;/item&gt;&lt;item&gt;1445&lt;/item&gt;&lt;item&gt;1455&lt;/item&gt;&lt;item&gt;1456&lt;/item&gt;&lt;item&gt;1942&lt;/item&gt;&lt;item&gt;1956&lt;/item&gt;&lt;item&gt;2018&lt;/item&gt;&lt;item&gt;2020&lt;/item&gt;&lt;item&gt;2021&lt;/item&gt;&lt;item&gt;2022&lt;/item&gt;&lt;item&gt;2023&lt;/item&gt;&lt;/record-ids&gt;&lt;/item&gt;&lt;/Libraries&gt;"/>
  </w:docVars>
  <w:rsids>
    <w:rsidRoot w:val="000B4284"/>
    <w:rsid w:val="00000D85"/>
    <w:rsid w:val="0000394C"/>
    <w:rsid w:val="0000510B"/>
    <w:rsid w:val="0001170C"/>
    <w:rsid w:val="0001440B"/>
    <w:rsid w:val="0001684F"/>
    <w:rsid w:val="000179D4"/>
    <w:rsid w:val="00021E67"/>
    <w:rsid w:val="0002318F"/>
    <w:rsid w:val="000264A1"/>
    <w:rsid w:val="0002751B"/>
    <w:rsid w:val="00042D82"/>
    <w:rsid w:val="000438B0"/>
    <w:rsid w:val="00046F5B"/>
    <w:rsid w:val="0005411D"/>
    <w:rsid w:val="00054C42"/>
    <w:rsid w:val="00066685"/>
    <w:rsid w:val="00075EF1"/>
    <w:rsid w:val="000837A1"/>
    <w:rsid w:val="000849FA"/>
    <w:rsid w:val="00092074"/>
    <w:rsid w:val="000A343E"/>
    <w:rsid w:val="000B1D9B"/>
    <w:rsid w:val="000B4284"/>
    <w:rsid w:val="000B5EAB"/>
    <w:rsid w:val="000C16FC"/>
    <w:rsid w:val="000E3AB1"/>
    <w:rsid w:val="000E459F"/>
    <w:rsid w:val="000E6A0B"/>
    <w:rsid w:val="000F50D2"/>
    <w:rsid w:val="00106D29"/>
    <w:rsid w:val="00120006"/>
    <w:rsid w:val="00120E08"/>
    <w:rsid w:val="00124357"/>
    <w:rsid w:val="00133009"/>
    <w:rsid w:val="00135EEB"/>
    <w:rsid w:val="001460BC"/>
    <w:rsid w:val="0014664C"/>
    <w:rsid w:val="001472B7"/>
    <w:rsid w:val="00161D11"/>
    <w:rsid w:val="00164BCE"/>
    <w:rsid w:val="00176959"/>
    <w:rsid w:val="0018102B"/>
    <w:rsid w:val="001821AD"/>
    <w:rsid w:val="00193711"/>
    <w:rsid w:val="001A2000"/>
    <w:rsid w:val="001A44E5"/>
    <w:rsid w:val="001B056F"/>
    <w:rsid w:val="001E0394"/>
    <w:rsid w:val="001E1B2B"/>
    <w:rsid w:val="001E1EA2"/>
    <w:rsid w:val="001F4148"/>
    <w:rsid w:val="001F50AD"/>
    <w:rsid w:val="001F74B1"/>
    <w:rsid w:val="00205D48"/>
    <w:rsid w:val="00207571"/>
    <w:rsid w:val="00212C6D"/>
    <w:rsid w:val="00214BAE"/>
    <w:rsid w:val="0021563B"/>
    <w:rsid w:val="00215E1C"/>
    <w:rsid w:val="00217AFC"/>
    <w:rsid w:val="00225A5C"/>
    <w:rsid w:val="00227B7E"/>
    <w:rsid w:val="00233BAA"/>
    <w:rsid w:val="00241E72"/>
    <w:rsid w:val="00243805"/>
    <w:rsid w:val="00244D82"/>
    <w:rsid w:val="0026533E"/>
    <w:rsid w:val="00267F30"/>
    <w:rsid w:val="00267F38"/>
    <w:rsid w:val="002747B6"/>
    <w:rsid w:val="00276B3A"/>
    <w:rsid w:val="0029719B"/>
    <w:rsid w:val="002A6D10"/>
    <w:rsid w:val="002A70D1"/>
    <w:rsid w:val="002B71DC"/>
    <w:rsid w:val="002C1868"/>
    <w:rsid w:val="002C7912"/>
    <w:rsid w:val="002D0DFC"/>
    <w:rsid w:val="002D4521"/>
    <w:rsid w:val="002F5C5F"/>
    <w:rsid w:val="002F6392"/>
    <w:rsid w:val="003019B4"/>
    <w:rsid w:val="003117CA"/>
    <w:rsid w:val="00316F5A"/>
    <w:rsid w:val="0032499A"/>
    <w:rsid w:val="00333149"/>
    <w:rsid w:val="00380439"/>
    <w:rsid w:val="00387315"/>
    <w:rsid w:val="003A74BF"/>
    <w:rsid w:val="003B637E"/>
    <w:rsid w:val="003E4750"/>
    <w:rsid w:val="00402F2F"/>
    <w:rsid w:val="00405251"/>
    <w:rsid w:val="004073D9"/>
    <w:rsid w:val="0042785C"/>
    <w:rsid w:val="00472EA6"/>
    <w:rsid w:val="00485337"/>
    <w:rsid w:val="00487820"/>
    <w:rsid w:val="004B36AD"/>
    <w:rsid w:val="004C0D86"/>
    <w:rsid w:val="004D481C"/>
    <w:rsid w:val="004D670A"/>
    <w:rsid w:val="004E559E"/>
    <w:rsid w:val="004F459A"/>
    <w:rsid w:val="004F4A81"/>
    <w:rsid w:val="00501A9E"/>
    <w:rsid w:val="00506621"/>
    <w:rsid w:val="00515E49"/>
    <w:rsid w:val="00536602"/>
    <w:rsid w:val="0054005D"/>
    <w:rsid w:val="00540B89"/>
    <w:rsid w:val="005573DF"/>
    <w:rsid w:val="00560526"/>
    <w:rsid w:val="00581D47"/>
    <w:rsid w:val="00584C16"/>
    <w:rsid w:val="00594C0E"/>
    <w:rsid w:val="005A59E2"/>
    <w:rsid w:val="005A728D"/>
    <w:rsid w:val="005B350F"/>
    <w:rsid w:val="005B4EBB"/>
    <w:rsid w:val="005B7C52"/>
    <w:rsid w:val="005C63A2"/>
    <w:rsid w:val="005E3311"/>
    <w:rsid w:val="005E61CD"/>
    <w:rsid w:val="00627FAB"/>
    <w:rsid w:val="00630084"/>
    <w:rsid w:val="00637768"/>
    <w:rsid w:val="0063795D"/>
    <w:rsid w:val="006453AA"/>
    <w:rsid w:val="006453C6"/>
    <w:rsid w:val="0064777D"/>
    <w:rsid w:val="00650AF8"/>
    <w:rsid w:val="00653454"/>
    <w:rsid w:val="00655082"/>
    <w:rsid w:val="006754AC"/>
    <w:rsid w:val="006B7B10"/>
    <w:rsid w:val="006D7155"/>
    <w:rsid w:val="006D724B"/>
    <w:rsid w:val="006E1939"/>
    <w:rsid w:val="00703D39"/>
    <w:rsid w:val="007052C5"/>
    <w:rsid w:val="00724501"/>
    <w:rsid w:val="00725B90"/>
    <w:rsid w:val="00740175"/>
    <w:rsid w:val="00743360"/>
    <w:rsid w:val="00750C20"/>
    <w:rsid w:val="007566BE"/>
    <w:rsid w:val="00766B3D"/>
    <w:rsid w:val="00783A70"/>
    <w:rsid w:val="00795796"/>
    <w:rsid w:val="00797640"/>
    <w:rsid w:val="007A380F"/>
    <w:rsid w:val="007A42AB"/>
    <w:rsid w:val="007A70AF"/>
    <w:rsid w:val="007C05E4"/>
    <w:rsid w:val="007C1A15"/>
    <w:rsid w:val="007C3881"/>
    <w:rsid w:val="007C5B6D"/>
    <w:rsid w:val="007E6740"/>
    <w:rsid w:val="007F54EB"/>
    <w:rsid w:val="00802DB9"/>
    <w:rsid w:val="0081347B"/>
    <w:rsid w:val="00822AEF"/>
    <w:rsid w:val="00825784"/>
    <w:rsid w:val="008329AE"/>
    <w:rsid w:val="008339AB"/>
    <w:rsid w:val="00841B78"/>
    <w:rsid w:val="008467CF"/>
    <w:rsid w:val="00880953"/>
    <w:rsid w:val="00893246"/>
    <w:rsid w:val="008B2F4C"/>
    <w:rsid w:val="008B5B49"/>
    <w:rsid w:val="008C3E3A"/>
    <w:rsid w:val="008C41CD"/>
    <w:rsid w:val="008D2E6B"/>
    <w:rsid w:val="008D5357"/>
    <w:rsid w:val="008E1A9C"/>
    <w:rsid w:val="008E286D"/>
    <w:rsid w:val="008F6253"/>
    <w:rsid w:val="00922491"/>
    <w:rsid w:val="00926166"/>
    <w:rsid w:val="00935215"/>
    <w:rsid w:val="0095455A"/>
    <w:rsid w:val="00961D0A"/>
    <w:rsid w:val="0096328A"/>
    <w:rsid w:val="00971595"/>
    <w:rsid w:val="009747F2"/>
    <w:rsid w:val="00974CB4"/>
    <w:rsid w:val="00993D66"/>
    <w:rsid w:val="009A5ED7"/>
    <w:rsid w:val="009B7A17"/>
    <w:rsid w:val="009C37BE"/>
    <w:rsid w:val="009C3ACF"/>
    <w:rsid w:val="009F363D"/>
    <w:rsid w:val="00A10583"/>
    <w:rsid w:val="00A13C3A"/>
    <w:rsid w:val="00A24954"/>
    <w:rsid w:val="00A27F3C"/>
    <w:rsid w:val="00A542FD"/>
    <w:rsid w:val="00A55807"/>
    <w:rsid w:val="00A70949"/>
    <w:rsid w:val="00A74607"/>
    <w:rsid w:val="00A9357A"/>
    <w:rsid w:val="00A97484"/>
    <w:rsid w:val="00AA10AB"/>
    <w:rsid w:val="00AB2EE7"/>
    <w:rsid w:val="00AD019F"/>
    <w:rsid w:val="00AD48B9"/>
    <w:rsid w:val="00AE0DF3"/>
    <w:rsid w:val="00AE128A"/>
    <w:rsid w:val="00AE2CF2"/>
    <w:rsid w:val="00AE7206"/>
    <w:rsid w:val="00B20F55"/>
    <w:rsid w:val="00B35EC3"/>
    <w:rsid w:val="00B54E7E"/>
    <w:rsid w:val="00B57668"/>
    <w:rsid w:val="00B717B0"/>
    <w:rsid w:val="00B769C7"/>
    <w:rsid w:val="00B7724D"/>
    <w:rsid w:val="00B86841"/>
    <w:rsid w:val="00B93C42"/>
    <w:rsid w:val="00BA571E"/>
    <w:rsid w:val="00BA67EB"/>
    <w:rsid w:val="00BC6788"/>
    <w:rsid w:val="00BC779B"/>
    <w:rsid w:val="00BD1F41"/>
    <w:rsid w:val="00BE2D3F"/>
    <w:rsid w:val="00BF1724"/>
    <w:rsid w:val="00BF327C"/>
    <w:rsid w:val="00BF51FE"/>
    <w:rsid w:val="00C03A55"/>
    <w:rsid w:val="00C274A6"/>
    <w:rsid w:val="00C30C55"/>
    <w:rsid w:val="00C37A19"/>
    <w:rsid w:val="00C46C55"/>
    <w:rsid w:val="00C47814"/>
    <w:rsid w:val="00C51021"/>
    <w:rsid w:val="00C517F5"/>
    <w:rsid w:val="00C556E9"/>
    <w:rsid w:val="00C57263"/>
    <w:rsid w:val="00C778A5"/>
    <w:rsid w:val="00C77E26"/>
    <w:rsid w:val="00C80C02"/>
    <w:rsid w:val="00C83D82"/>
    <w:rsid w:val="00C93023"/>
    <w:rsid w:val="00C9518F"/>
    <w:rsid w:val="00C974DA"/>
    <w:rsid w:val="00CA1303"/>
    <w:rsid w:val="00CC11EF"/>
    <w:rsid w:val="00CC2818"/>
    <w:rsid w:val="00CD2E31"/>
    <w:rsid w:val="00CD6C35"/>
    <w:rsid w:val="00CE7C7A"/>
    <w:rsid w:val="00D157CE"/>
    <w:rsid w:val="00D1624A"/>
    <w:rsid w:val="00D312BA"/>
    <w:rsid w:val="00D47206"/>
    <w:rsid w:val="00D64F1C"/>
    <w:rsid w:val="00D6517F"/>
    <w:rsid w:val="00D70FBE"/>
    <w:rsid w:val="00D74E0A"/>
    <w:rsid w:val="00D74ED3"/>
    <w:rsid w:val="00D80998"/>
    <w:rsid w:val="00DA329C"/>
    <w:rsid w:val="00DA5235"/>
    <w:rsid w:val="00DB3075"/>
    <w:rsid w:val="00DE2081"/>
    <w:rsid w:val="00DE2D1B"/>
    <w:rsid w:val="00E168ED"/>
    <w:rsid w:val="00E25D7E"/>
    <w:rsid w:val="00E32F4C"/>
    <w:rsid w:val="00E34893"/>
    <w:rsid w:val="00E37C4C"/>
    <w:rsid w:val="00E45132"/>
    <w:rsid w:val="00E47D5B"/>
    <w:rsid w:val="00E529CC"/>
    <w:rsid w:val="00E726D1"/>
    <w:rsid w:val="00E72DF7"/>
    <w:rsid w:val="00E849D9"/>
    <w:rsid w:val="00E8685D"/>
    <w:rsid w:val="00E96144"/>
    <w:rsid w:val="00EA31DE"/>
    <w:rsid w:val="00EB3F5E"/>
    <w:rsid w:val="00ED16A7"/>
    <w:rsid w:val="00ED65E9"/>
    <w:rsid w:val="00EE5BB7"/>
    <w:rsid w:val="00EF0138"/>
    <w:rsid w:val="00EF071B"/>
    <w:rsid w:val="00EF6F99"/>
    <w:rsid w:val="00F02E85"/>
    <w:rsid w:val="00F06701"/>
    <w:rsid w:val="00F15859"/>
    <w:rsid w:val="00F34D8C"/>
    <w:rsid w:val="00F556D2"/>
    <w:rsid w:val="00F6238A"/>
    <w:rsid w:val="00F6766D"/>
    <w:rsid w:val="00F836EC"/>
    <w:rsid w:val="00F96C53"/>
    <w:rsid w:val="00FA7C86"/>
    <w:rsid w:val="00FB3173"/>
    <w:rsid w:val="00FD5DF0"/>
    <w:rsid w:val="00FF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78D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284"/>
    <w:rPr>
      <w:rFonts w:ascii="Cambria" w:eastAsia="Times New Roman" w:hAnsi="Cambr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B4284"/>
    <w:pPr>
      <w:keepNext/>
      <w:widowControl w:val="0"/>
      <w:overflowPunct w:val="0"/>
      <w:autoSpaceDE w:val="0"/>
      <w:autoSpaceDN w:val="0"/>
      <w:adjustRightInd w:val="0"/>
      <w:spacing w:line="720" w:lineRule="auto"/>
      <w:textAlignment w:val="baseline"/>
      <w:outlineLvl w:val="1"/>
    </w:pPr>
    <w:rPr>
      <w:rFonts w:ascii="Arial" w:eastAsia="PMingLiU" w:hAnsi="Arial"/>
      <w:b/>
      <w:kern w:val="2"/>
      <w:sz w:val="48"/>
      <w:lang w:val="x-non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0B4284"/>
    <w:rPr>
      <w:rFonts w:ascii="Arial" w:eastAsia="PMingLiU" w:hAnsi="Arial" w:cs="Times New Roman"/>
      <w:b/>
      <w:kern w:val="2"/>
      <w:sz w:val="48"/>
      <w:szCs w:val="24"/>
      <w:lang w:eastAsia="zh-TW"/>
    </w:rPr>
  </w:style>
  <w:style w:type="character" w:styleId="Hyperlink">
    <w:name w:val="Hyperlink"/>
    <w:uiPriority w:val="99"/>
    <w:rsid w:val="000B4284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0B4284"/>
    <w:rPr>
      <w:rFonts w:ascii="Cambria" w:eastAsia="Times New Roman" w:hAnsi="Cambria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0B4284"/>
    <w:rPr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rsid w:val="000B4284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character" w:styleId="FootnoteReference">
    <w:name w:val="footnote reference"/>
    <w:uiPriority w:val="99"/>
    <w:rsid w:val="000B4284"/>
    <w:rPr>
      <w:rFonts w:cs="Times New Roman"/>
      <w:vertAlign w:val="superscript"/>
    </w:rPr>
  </w:style>
  <w:style w:type="character" w:customStyle="1" w:styleId="BalloonTextChar">
    <w:name w:val="Balloon Text Char"/>
    <w:link w:val="BalloonText"/>
    <w:uiPriority w:val="99"/>
    <w:semiHidden/>
    <w:rsid w:val="000B4284"/>
    <w:rPr>
      <w:rFonts w:ascii="Lucida Grande" w:eastAsia="Times New Roman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0B4284"/>
    <w:rPr>
      <w:rFonts w:ascii="Lucida Grande" w:hAnsi="Lucida Grande"/>
      <w:sz w:val="18"/>
      <w:szCs w:val="18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0B4284"/>
    <w:rPr>
      <w:rFonts w:ascii="Cambria" w:eastAsia="Times New Roman" w:hAnsi="Cambr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B4284"/>
    <w:rPr>
      <w:b/>
      <w:bCs/>
      <w:sz w:val="20"/>
      <w:szCs w:val="20"/>
    </w:rPr>
  </w:style>
  <w:style w:type="paragraph" w:customStyle="1" w:styleId="LightList-Accent31">
    <w:name w:val="Light List - Accent 31"/>
    <w:hidden/>
    <w:uiPriority w:val="99"/>
    <w:semiHidden/>
    <w:rsid w:val="000B4284"/>
    <w:rPr>
      <w:rFonts w:ascii="Cambria" w:eastAsia="Times New Roman" w:hAnsi="Cambria"/>
      <w:sz w:val="24"/>
      <w:szCs w:val="24"/>
    </w:rPr>
  </w:style>
  <w:style w:type="paragraph" w:styleId="NormalWeb">
    <w:name w:val="Normal (Web)"/>
    <w:basedOn w:val="Normal"/>
    <w:uiPriority w:val="99"/>
    <w:rsid w:val="000B428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0B4284"/>
    <w:rPr>
      <w:rFonts w:ascii="Cambria" w:eastAsia="Times New Roman" w:hAnsi="Cambria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rsid w:val="000B4284"/>
    <w:rPr>
      <w:sz w:val="20"/>
      <w:szCs w:val="20"/>
      <w:lang w:val="x-none" w:eastAsia="x-none"/>
    </w:rPr>
  </w:style>
  <w:style w:type="character" w:customStyle="1" w:styleId="quoted11">
    <w:name w:val="quoted11"/>
    <w:uiPriority w:val="99"/>
    <w:rsid w:val="000B4284"/>
    <w:rPr>
      <w:color w:val="660066"/>
    </w:rPr>
  </w:style>
  <w:style w:type="paragraph" w:styleId="Footer">
    <w:name w:val="footer"/>
    <w:basedOn w:val="Normal"/>
    <w:link w:val="FooterChar"/>
    <w:uiPriority w:val="99"/>
    <w:rsid w:val="000B428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428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0B4284"/>
    <w:rPr>
      <w:rFonts w:ascii="Cambria" w:eastAsia="Times New Roman" w:hAnsi="Cambria" w:cs="Times New Roman"/>
      <w:sz w:val="24"/>
      <w:szCs w:val="24"/>
    </w:rPr>
  </w:style>
  <w:style w:type="table" w:styleId="TableGrid">
    <w:name w:val="Table Grid"/>
    <w:basedOn w:val="TableNormal"/>
    <w:uiPriority w:val="59"/>
    <w:rsid w:val="000B4284"/>
    <w:rPr>
      <w:rFonts w:ascii="Cambria" w:eastAsia="Times New Roman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ghtGrid-Accent31">
    <w:name w:val="Light Grid - Accent 31"/>
    <w:basedOn w:val="Normal"/>
    <w:uiPriority w:val="34"/>
    <w:qFormat/>
    <w:rsid w:val="000B42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B4284"/>
  </w:style>
  <w:style w:type="character" w:styleId="CommentReference">
    <w:name w:val="annotation reference"/>
    <w:uiPriority w:val="99"/>
    <w:semiHidden/>
    <w:unhideWhenUsed/>
    <w:rsid w:val="001821AD"/>
    <w:rPr>
      <w:sz w:val="16"/>
      <w:szCs w:val="16"/>
    </w:rPr>
  </w:style>
  <w:style w:type="character" w:customStyle="1" w:styleId="CommentTextChar1">
    <w:name w:val="Comment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character" w:customStyle="1" w:styleId="BalloonTextChar1">
    <w:name w:val="Balloon Text Char1"/>
    <w:uiPriority w:val="99"/>
    <w:semiHidden/>
    <w:rsid w:val="00E529CC"/>
    <w:rPr>
      <w:rFonts w:ascii="Tahoma" w:eastAsia="Times New Roman" w:hAnsi="Tahoma" w:cs="Tahoma"/>
      <w:sz w:val="16"/>
      <w:szCs w:val="16"/>
    </w:rPr>
  </w:style>
  <w:style w:type="character" w:customStyle="1" w:styleId="CommentSubjectChar1">
    <w:name w:val="Comment Subject Char1"/>
    <w:uiPriority w:val="99"/>
    <w:semiHidden/>
    <w:rsid w:val="00E529CC"/>
    <w:rPr>
      <w:rFonts w:ascii="Cambria" w:eastAsia="Times New Roman" w:hAnsi="Cambria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E529CC"/>
    <w:rPr>
      <w:rFonts w:ascii="Cambria" w:eastAsia="Times New Roman" w:hAnsi="Cambria"/>
      <w:sz w:val="24"/>
      <w:szCs w:val="24"/>
    </w:rPr>
  </w:style>
  <w:style w:type="character" w:customStyle="1" w:styleId="EndnoteTextChar1">
    <w:name w:val="Endnote Text Char1"/>
    <w:uiPriority w:val="99"/>
    <w:semiHidden/>
    <w:rsid w:val="00E529CC"/>
    <w:rPr>
      <w:rFonts w:ascii="Cambria" w:eastAsia="Times New Roman" w:hAnsi="Cambria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E529C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AD48B9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AD48B9"/>
    <w:pPr>
      <w:spacing w:line="48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17AFC"/>
    <w:pPr>
      <w:widowControl w:val="0"/>
      <w:ind w:left="720"/>
      <w:contextualSpacing/>
    </w:pPr>
    <w:rPr>
      <w:rFonts w:ascii="Calibri" w:eastAsia="SimSun" w:hAnsi="Calibri"/>
      <w:kern w:val="2"/>
      <w:szCs w:val="22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9860365-681F-884E-8063-8C0C8283F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Base/>
  <HLinks>
    <vt:vector size="444" baseType="variant">
      <vt:variant>
        <vt:i4>4456511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11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3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504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37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2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50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70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6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2035</vt:i4>
      </vt:variant>
      <vt:variant>
        <vt:i4>37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456507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4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35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6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4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204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7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6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5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2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2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68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64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68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0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7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801117</vt:i4>
      </vt:variant>
      <vt:variant>
        <vt:i4>3</vt:i4>
      </vt:variant>
      <vt:variant>
        <vt:i4>0</vt:i4>
      </vt:variant>
      <vt:variant>
        <vt:i4>5</vt:i4>
      </vt:variant>
      <vt:variant>
        <vt:lpwstr>mailto:cms1@hkucc.hku.hk</vt:lpwstr>
      </vt:variant>
      <vt:variant>
        <vt:lpwstr/>
      </vt:variant>
      <vt:variant>
        <vt:i4>4784218</vt:i4>
      </vt:variant>
      <vt:variant>
        <vt:i4>0</vt:i4>
      </vt:variant>
      <vt:variant>
        <vt:i4>0</vt:i4>
      </vt:variant>
      <vt:variant>
        <vt:i4>5</vt:i4>
      </vt:variant>
      <vt:variant>
        <vt:lpwstr>file://localhost/Tel/85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</dc:creator>
  <cp:lastModifiedBy>Cherry</cp:lastModifiedBy>
  <cp:revision>2</cp:revision>
  <cp:lastPrinted>2014-10-22T00:55:00Z</cp:lastPrinted>
  <dcterms:created xsi:type="dcterms:W3CDTF">2015-02-09T21:58:00Z</dcterms:created>
  <dcterms:modified xsi:type="dcterms:W3CDTF">2015-02-09T21:58:00Z</dcterms:modified>
</cp:coreProperties>
</file>